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384" w:rsidRPr="007F3AAA" w:rsidRDefault="00BC7384" w:rsidP="00BC7384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t>Supplementary Table 6: Distribution of possible barriers of COVID-19 vaccination coverage in the internally displaced persons according to number of do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1"/>
        <w:gridCol w:w="1651"/>
        <w:gridCol w:w="1031"/>
        <w:gridCol w:w="1127"/>
        <w:gridCol w:w="1118"/>
        <w:gridCol w:w="1131"/>
        <w:gridCol w:w="1221"/>
      </w:tblGrid>
      <w:tr w:rsidR="00BC7384" w:rsidRPr="007F3AAA" w:rsidTr="00582E4A">
        <w:trPr>
          <w:trHeight w:val="20"/>
        </w:trPr>
        <w:tc>
          <w:tcPr>
            <w:tcW w:w="1112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632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604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652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604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C7384" w:rsidRPr="007F3AAA" w:rsidTr="00582E4A">
        <w:trPr>
          <w:trHeight w:val="20"/>
        </w:trPr>
        <w:tc>
          <w:tcPr>
            <w:tcW w:w="199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 (44.27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13.87)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40.80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07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5 (87.62)</w:t>
            </w:r>
          </w:p>
        </w:tc>
        <w:tc>
          <w:tcPr>
            <w:tcW w:w="65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 (10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 (12.38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Unsafe </w:t>
            </w:r>
          </w:p>
        </w:tc>
        <w:tc>
          <w:tcPr>
            <w:tcW w:w="882" w:type="pct"/>
            <w:shd w:val="clear" w:color="auto" w:fill="auto"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 (40.8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11.04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46.9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23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6 (76.17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84.31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15.69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 (23.83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3 (5.27, 16.53)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Not effective </w:t>
            </w:r>
          </w:p>
        </w:tc>
        <w:tc>
          <w:tcPr>
            <w:tcW w:w="882" w:type="pct"/>
            <w:shd w:val="clear" w:color="auto" w:fill="auto"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 (48.76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12.38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7.87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9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4 (94.39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91.67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8.33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5.61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28 (2.86, 52.68)</w:t>
            </w:r>
          </w:p>
        </w:tc>
      </w:tr>
      <w:tr w:rsidR="00BC7384" w:rsidRPr="007F3AAA" w:rsidTr="00582E4A">
        <w:trPr>
          <w:trHeight w:val="20"/>
        </w:trPr>
        <w:tc>
          <w:tcPr>
            <w:tcW w:w="2544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is not dangerous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7 (51.42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11.37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6.26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5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2 (98.60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33.33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66.67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40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 (0.33, 4.29)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ar of infection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 (44.12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13.9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40.91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07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4 (87.38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 (10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 (12/62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BC7384" w:rsidRPr="007F3AAA" w:rsidTr="00582E4A">
        <w:trPr>
          <w:trHeight w:val="201"/>
        </w:trPr>
        <w:tc>
          <w:tcPr>
            <w:tcW w:w="5000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ainst the principle of vaccination in general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 (45.05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11.81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42.0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1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4 (85.05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85.94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4.06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 (14.95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9 (4.10, 17.57)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us reason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8 (51.29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11.76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6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4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5 (99.30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66.67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0.70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 (0.19, 7.23)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aditional beliefs</w:t>
            </w:r>
          </w:p>
        </w:tc>
        <w:tc>
          <w:tcPr>
            <w:tcW w:w="882" w:type="pct"/>
            <w:shd w:val="clear" w:color="auto" w:fill="auto"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1 (50.24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12.38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6.4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5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0 (98.13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0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.87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BC7384" w:rsidRPr="007F3AAA" w:rsidTr="00582E4A">
        <w:trPr>
          <w:trHeight w:val="20"/>
        </w:trPr>
        <w:tc>
          <w:tcPr>
            <w:tcW w:w="3146" w:type="pct"/>
            <w:gridSpan w:val="4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believe in traditional and local medicine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8 (51.05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12.18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5.83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94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7 (99.77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23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Other reasons</w:t>
            </w:r>
          </w:p>
        </w:tc>
        <w:tc>
          <w:tcPr>
            <w:tcW w:w="882" w:type="pct"/>
            <w:shd w:val="clear" w:color="auto" w:fill="auto"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 (49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11.94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38.06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2 (93.93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84.62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6.07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7 (2.21, 18.88)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out reason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 (89.75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10.25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4 (57.01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BC7384" w:rsidRPr="007F3AAA" w:rsidTr="00582E4A">
        <w:trPr>
          <w:trHeight w:val="20"/>
        </w:trPr>
        <w:tc>
          <w:tcPr>
            <w:tcW w:w="111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5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14.67)</w:t>
            </w:r>
          </w:p>
        </w:tc>
        <w:tc>
          <w:tcPr>
            <w:tcW w:w="60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 (83.15)</w:t>
            </w:r>
          </w:p>
        </w:tc>
        <w:tc>
          <w:tcPr>
            <w:tcW w:w="5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.17)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 (42.99)</w:t>
            </w:r>
          </w:p>
        </w:tc>
        <w:tc>
          <w:tcPr>
            <w:tcW w:w="6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C7384" w:rsidRPr="007F3AAA" w:rsidRDefault="00BC738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</w:tbl>
    <w:p w:rsidR="00BC7384" w:rsidRPr="007F3AAA" w:rsidRDefault="00BC7384" w:rsidP="00BC7384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BC7384" w:rsidRPr="007F3AAA" w:rsidRDefault="00BC7384" w:rsidP="00BC7384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F3AAA">
        <w:rPr>
          <w:rFonts w:asciiTheme="majorBidi" w:eastAsia="Times New Roman" w:hAnsiTheme="majorBidi" w:cstheme="majorBidi"/>
          <w:color w:val="000000"/>
          <w:sz w:val="20"/>
          <w:szCs w:val="20"/>
        </w:rPr>
        <w:t>**, OR could not be calculated due to frequency of categories with zero subjects.</w:t>
      </w:r>
    </w:p>
    <w:p w:rsidR="00BC7384" w:rsidRPr="007F3AAA" w:rsidRDefault="00BC7384" w:rsidP="00BC7384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</w:p>
    <w:p w:rsidR="00BC7384" w:rsidRPr="007F3AAA" w:rsidRDefault="00BC7384" w:rsidP="00BC7384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BC7384" w:rsidRPr="007F3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E4F28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87D4D"/>
    <w:multiLevelType w:val="hybridMultilevel"/>
    <w:tmpl w:val="AB3C8892"/>
    <w:lvl w:ilvl="0" w:tplc="F15AA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1C03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B032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6ECE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7862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76DD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907F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A07CE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3442D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43D1614"/>
    <w:multiLevelType w:val="hybridMultilevel"/>
    <w:tmpl w:val="47BC65B4"/>
    <w:lvl w:ilvl="0" w:tplc="0CD6EF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2AFF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42B9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6EDD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C2EA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FE18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A6DC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F681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72E0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6987275"/>
    <w:multiLevelType w:val="hybridMultilevel"/>
    <w:tmpl w:val="1ABE47D2"/>
    <w:lvl w:ilvl="0" w:tplc="D76CED7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C6061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A92022"/>
    <w:multiLevelType w:val="hybridMultilevel"/>
    <w:tmpl w:val="CA3C1CBA"/>
    <w:lvl w:ilvl="0" w:tplc="39EA444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84"/>
    <w:rsid w:val="0038304E"/>
    <w:rsid w:val="00BC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A6E03"/>
  <w15:chartTrackingRefBased/>
  <w15:docId w15:val="{F210CD4B-CB66-4BE8-8FBC-F2802D3D0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7384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BC738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C738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BC738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C738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C738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BC738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7384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C7384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C7384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C7384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C7384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BC7384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BC738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C7384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BC738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C7384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9">
    <w:name w:val="9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8">
    <w:name w:val="8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7">
    <w:name w:val="7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6">
    <w:name w:val="6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5">
    <w:name w:val="5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4">
    <w:name w:val="4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3">
    <w:name w:val="3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2">
    <w:name w:val="2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1">
    <w:name w:val="1"/>
    <w:basedOn w:val="TableNormal"/>
    <w:rsid w:val="00BC73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BC73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384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738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384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384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C738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73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3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C7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7384"/>
    <w:pPr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738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C738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384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738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7384"/>
    <w:rPr>
      <w:rFonts w:ascii="Calibri" w:eastAsia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BC7384"/>
    <w:rPr>
      <w:i/>
      <w:iCs/>
    </w:rPr>
  </w:style>
  <w:style w:type="paragraph" w:styleId="ListParagraph">
    <w:name w:val="List Paragraph"/>
    <w:basedOn w:val="Normal"/>
    <w:uiPriority w:val="34"/>
    <w:qFormat/>
    <w:rsid w:val="00BC738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73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C73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38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C73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384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11-21T19:40:00Z</dcterms:created>
  <dcterms:modified xsi:type="dcterms:W3CDTF">2023-11-21T19:40:00Z</dcterms:modified>
</cp:coreProperties>
</file>